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5697"/>
      </w:tblGrid>
      <w:tr w:rsidR="0068569A" w:rsidRPr="0076236E" w:rsidTr="001C3918">
        <w:trPr>
          <w:trHeight w:val="508"/>
        </w:trPr>
        <w:tc>
          <w:tcPr>
            <w:tcW w:w="2943" w:type="dxa"/>
            <w:vAlign w:val="center"/>
          </w:tcPr>
          <w:p w:rsidR="0068569A" w:rsidRPr="005064A4" w:rsidRDefault="001C3918" w:rsidP="001C3918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D8160A">
              <w:rPr>
                <w:rFonts w:ascii="Arial" w:hAnsi="Arial" w:cs="Arial"/>
                <w:sz w:val="20"/>
                <w:szCs w:val="20"/>
                <w:lang w:eastAsia="ko-KR"/>
              </w:rPr>
              <w:t>Study (Author, year)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1C3918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BCT Applied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Allen et al., 2013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3.1 Social support (unspecified); 4.1 Instruction on how to perform the behavior; 6.1 Demonstration of behavior; 7.1 Prompts/cues; 8.1 Behavioral practice/rehearsal; 10.4 Social reward; 11.2 Reduce negative emotions; 12.5 Adding objects to the environment; 13.2 Framing/reframing; 15.1 Verbal persuasion about capability; 16.3 Vicarious consequences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5064A4">
              <w:rPr>
                <w:rFonts w:ascii="Arial" w:hAnsi="Arial" w:cs="Arial"/>
                <w:sz w:val="20"/>
              </w:rPr>
              <w:t>Brame</w:t>
            </w:r>
            <w:proofErr w:type="spellEnd"/>
            <w:r w:rsidRPr="005064A4">
              <w:rPr>
                <w:rFonts w:ascii="Arial" w:hAnsi="Arial" w:cs="Arial"/>
                <w:sz w:val="20"/>
              </w:rPr>
              <w:t xml:space="preserve"> et al., 2022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3.1 Social support (unspecified); 4.1 Instruction on how to perform the behavior; 6.1 Demonstration of the behavior; 7.1 Prompts/cues; 10.4 Social reward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Carter et al., 2013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4.1 Instruction on how to perform the behavior; 7.1 Prompts/cues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Chung et al., 2014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3.1 Social support (unspecified); 4.1 Instruction on how to perform the behavior; 7.1 Prompts/cues; 10.4 Social reward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Collins et al., 2012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4.1 Instruction on how to perform the behavior; 6.1 Demonstration of the behavior; 7.1 Prompts/cues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Dunn et al., 2016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3.1 Social support (unspecified); 4.1 Instruction on how to perform the behavior; 5.1 Information about health consequences; 10.4 Social reward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5064A4">
              <w:rPr>
                <w:rFonts w:ascii="Arial" w:hAnsi="Arial" w:cs="Arial"/>
                <w:sz w:val="20"/>
              </w:rPr>
              <w:t>Hurkmans</w:t>
            </w:r>
            <w:proofErr w:type="spellEnd"/>
            <w:r w:rsidRPr="005064A4">
              <w:rPr>
                <w:rFonts w:ascii="Arial" w:hAnsi="Arial" w:cs="Arial"/>
                <w:sz w:val="20"/>
              </w:rPr>
              <w:t xml:space="preserve"> et al., 2018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4.1 Instruction on how to perform the behavior; 7.1 Prompts/cues; 10.4 Social reward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Kohl et al., 2023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4.1 Instruction on how to perform the behavior; 6.1 Demonstration of the behavior; 7.1 Prompts/cues; 10.4 Social reward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5064A4">
              <w:rPr>
                <w:rFonts w:ascii="Arial" w:hAnsi="Arial" w:cs="Arial"/>
                <w:sz w:val="20"/>
              </w:rPr>
              <w:t>Krakschnewski</w:t>
            </w:r>
            <w:proofErr w:type="spellEnd"/>
            <w:r w:rsidRPr="005064A4">
              <w:rPr>
                <w:rFonts w:ascii="Arial" w:hAnsi="Arial" w:cs="Arial"/>
                <w:sz w:val="20"/>
              </w:rPr>
              <w:t xml:space="preserve"> et al., 2011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 xml:space="preserve">1.1 Goal setting (behavior); 2.3 Self-monitoring of behavior; 3.1 Social support (unspecified); 4.1 Instruction on how to perform </w:t>
            </w:r>
            <w:r w:rsidRPr="005064A4">
              <w:rPr>
                <w:rFonts w:ascii="Arial" w:hAnsi="Arial" w:cs="Arial"/>
                <w:sz w:val="20"/>
              </w:rPr>
              <w:lastRenderedPageBreak/>
              <w:t>the behavior; 5.1 Information about health consequences; 10.4 Social reward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5064A4">
              <w:rPr>
                <w:rFonts w:ascii="Arial" w:hAnsi="Arial" w:cs="Arial"/>
                <w:sz w:val="20"/>
              </w:rPr>
              <w:lastRenderedPageBreak/>
              <w:t>Krukowski</w:t>
            </w:r>
            <w:proofErr w:type="spellEnd"/>
            <w:r w:rsidRPr="005064A4">
              <w:rPr>
                <w:rFonts w:ascii="Arial" w:hAnsi="Arial" w:cs="Arial"/>
                <w:sz w:val="20"/>
              </w:rPr>
              <w:t xml:space="preserve"> et al., 2011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4.1 Instruction on how to perform the behavior; 5.1 Information about health consequences; 10.4 Social reward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Lim et al., 2021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4.1 Instruction on how to perform the behavior; 7.1 Prompts/cues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5064A4">
              <w:rPr>
                <w:rFonts w:ascii="Arial" w:hAnsi="Arial" w:cs="Arial"/>
                <w:sz w:val="20"/>
              </w:rPr>
              <w:t>Lugones</w:t>
            </w:r>
            <w:proofErr w:type="spellEnd"/>
            <w:r w:rsidRPr="005064A4">
              <w:rPr>
                <w:rFonts w:ascii="Arial" w:hAnsi="Arial" w:cs="Arial"/>
                <w:sz w:val="20"/>
              </w:rPr>
              <w:t>-Sanchez et al., 2022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4.1 Instruction on how to perform the behavior; 7.1 Prompts/cues; 10.4 Social reward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5064A4">
              <w:rPr>
                <w:rFonts w:ascii="Arial" w:hAnsi="Arial" w:cs="Arial"/>
                <w:sz w:val="20"/>
              </w:rPr>
              <w:t>McConnon</w:t>
            </w:r>
            <w:proofErr w:type="spellEnd"/>
            <w:r w:rsidRPr="005064A4">
              <w:rPr>
                <w:rFonts w:ascii="Arial" w:hAnsi="Arial" w:cs="Arial"/>
                <w:sz w:val="20"/>
              </w:rPr>
              <w:t xml:space="preserve"> et al., 2007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3.1 Social support (unspecified); 4.1 Instruction on how to perform the behavior; 10.4 Social reward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5064A4">
              <w:rPr>
                <w:rFonts w:ascii="Arial" w:hAnsi="Arial" w:cs="Arial"/>
                <w:sz w:val="20"/>
              </w:rPr>
              <w:t>Moravcová</w:t>
            </w:r>
            <w:proofErr w:type="spellEnd"/>
            <w:r w:rsidRPr="005064A4">
              <w:rPr>
                <w:rFonts w:ascii="Arial" w:hAnsi="Arial" w:cs="Arial"/>
                <w:sz w:val="20"/>
              </w:rPr>
              <w:t xml:space="preserve"> et al., 2024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4.1 Instruction on how to perform the behavior; 7.1 Prompts/cues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Padwal et al., 2017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3.1 Social support (unspecified); 4.1 Instruction on how to perform the behavior; 10.4 Social reward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Steinberg et al., 2013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2.3 Self-monitoring of behavior; 10.4 Social reward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5064A4">
              <w:rPr>
                <w:rFonts w:ascii="Arial" w:hAnsi="Arial" w:cs="Arial"/>
                <w:sz w:val="20"/>
              </w:rPr>
              <w:t>Svetkey</w:t>
            </w:r>
            <w:proofErr w:type="spellEnd"/>
            <w:r w:rsidRPr="005064A4">
              <w:rPr>
                <w:rFonts w:ascii="Arial" w:hAnsi="Arial" w:cs="Arial"/>
                <w:sz w:val="20"/>
              </w:rPr>
              <w:t xml:space="preserve"> et al., 2015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4.1 Instruction on how to perform the behavior; 7.1 Prompts/cues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5064A4">
              <w:rPr>
                <w:rFonts w:ascii="Arial" w:hAnsi="Arial" w:cs="Arial"/>
                <w:sz w:val="20"/>
              </w:rPr>
              <w:t>Vaz</w:t>
            </w:r>
            <w:proofErr w:type="spellEnd"/>
            <w:r w:rsidRPr="005064A4">
              <w:rPr>
                <w:rFonts w:ascii="Arial" w:hAnsi="Arial" w:cs="Arial"/>
                <w:sz w:val="20"/>
              </w:rPr>
              <w:t xml:space="preserve"> et al., 2021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4.1 Instruction on how to perform the behavior; 6.1 Demonstration of the behavior; 7.1 Prompts/cues; 10.4 Social reward</w:t>
            </w:r>
          </w:p>
        </w:tc>
      </w:tr>
      <w:tr w:rsidR="0068569A" w:rsidRPr="0076236E" w:rsidTr="00D52D39">
        <w:tc>
          <w:tcPr>
            <w:tcW w:w="2943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Yardley et al., 2014</w:t>
            </w:r>
          </w:p>
        </w:tc>
        <w:tc>
          <w:tcPr>
            <w:tcW w:w="5697" w:type="dxa"/>
            <w:vAlign w:val="center"/>
          </w:tcPr>
          <w:p w:rsidR="0068569A" w:rsidRPr="005064A4" w:rsidRDefault="0068569A" w:rsidP="00D52D39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5064A4">
              <w:rPr>
                <w:rFonts w:ascii="Arial" w:hAnsi="Arial" w:cs="Arial"/>
                <w:sz w:val="20"/>
              </w:rPr>
              <w:t>1.1 Goal setting (behavior); 2.3 Self-monitoring of behavior; 3.1 Social support (unspecified); 4.1 Instruction on how to perform the behavior; 7.1 Prompts/cues; 10.4 Social reward</w:t>
            </w:r>
          </w:p>
        </w:tc>
      </w:tr>
    </w:tbl>
    <w:p w:rsidR="0068569A" w:rsidRDefault="0068569A" w:rsidP="009F6AEB">
      <w:bookmarkStart w:id="0" w:name="_GoBack"/>
      <w:bookmarkEnd w:id="0"/>
    </w:p>
    <w:sectPr w:rsidR="006856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36C6" w:rsidRDefault="004536C6" w:rsidP="005064A4">
      <w:pPr>
        <w:spacing w:after="0" w:line="240" w:lineRule="auto"/>
      </w:pPr>
      <w:r>
        <w:separator/>
      </w:r>
    </w:p>
  </w:endnote>
  <w:endnote w:type="continuationSeparator" w:id="0">
    <w:p w:rsidR="004536C6" w:rsidRDefault="004536C6" w:rsidP="00506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36C6" w:rsidRDefault="004536C6" w:rsidP="005064A4">
      <w:pPr>
        <w:spacing w:after="0" w:line="240" w:lineRule="auto"/>
      </w:pPr>
      <w:r>
        <w:separator/>
      </w:r>
    </w:p>
  </w:footnote>
  <w:footnote w:type="continuationSeparator" w:id="0">
    <w:p w:rsidR="004536C6" w:rsidRDefault="004536C6" w:rsidP="005064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69A"/>
    <w:rsid w:val="001C3918"/>
    <w:rsid w:val="00356DF8"/>
    <w:rsid w:val="004536C6"/>
    <w:rsid w:val="005064A4"/>
    <w:rsid w:val="0068569A"/>
    <w:rsid w:val="007B01C0"/>
    <w:rsid w:val="009F6AEB"/>
    <w:rsid w:val="00AD2220"/>
    <w:rsid w:val="00BE3FD7"/>
    <w:rsid w:val="00DC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856A28"/>
  <w15:chartTrackingRefBased/>
  <w15:docId w15:val="{9E90CB01-64E3-47F9-B52D-ABD04F7AF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69A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569A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68569A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64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64A4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064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64A4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Hyuck Park</dc:creator>
  <cp:keywords/>
  <dc:description/>
  <cp:lastModifiedBy>Shalini Singh</cp:lastModifiedBy>
  <cp:revision>8</cp:revision>
  <dcterms:created xsi:type="dcterms:W3CDTF">2026-02-05T03:45:00Z</dcterms:created>
  <dcterms:modified xsi:type="dcterms:W3CDTF">2026-04-08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650fac-ba37-4e54-bc35-68b8bc9a34dc</vt:lpwstr>
  </property>
</Properties>
</file>